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page" w:horzAnchor="margin" w:tblpY="2155"/>
        <w:tblW w:w="13005" w:type="dxa"/>
        <w:tblLayout w:type="fixed"/>
        <w:tblLook w:val="04A0" w:firstRow="1" w:lastRow="0" w:firstColumn="1" w:lastColumn="0" w:noHBand="0" w:noVBand="1"/>
      </w:tblPr>
      <w:tblGrid>
        <w:gridCol w:w="1872"/>
        <w:gridCol w:w="1530"/>
        <w:gridCol w:w="1418"/>
        <w:gridCol w:w="1701"/>
        <w:gridCol w:w="850"/>
        <w:gridCol w:w="1418"/>
        <w:gridCol w:w="1559"/>
        <w:gridCol w:w="1701"/>
        <w:gridCol w:w="956"/>
      </w:tblGrid>
      <w:tr w:rsidR="003451CA" w:rsidRPr="00651BF4" w14:paraId="0F0636B9" w14:textId="77777777" w:rsidTr="00970002">
        <w:trPr>
          <w:trHeight w:val="226"/>
        </w:trPr>
        <w:tc>
          <w:tcPr>
            <w:tcW w:w="130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6DD13C61" w14:textId="41C791CD" w:rsidR="003451CA" w:rsidRPr="00651BF4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651B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Supplementary table </w:t>
            </w:r>
            <w:r w:rsidR="00A774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7</w:t>
            </w:r>
            <w:r w:rsidRPr="00651B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. Risk of 1-year mortality, emergency admission and acute exacerbations of COPD versus beta-blocker users and non-users based 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ge</w:t>
            </w:r>
            <w:r w:rsidRPr="00651B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before and after propensity score matching</w:t>
            </w:r>
          </w:p>
        </w:tc>
      </w:tr>
      <w:tr w:rsidR="003451CA" w:rsidRPr="00651BF4" w14:paraId="61C27399" w14:textId="77777777" w:rsidTr="00970002">
        <w:trPr>
          <w:trHeight w:val="226"/>
        </w:trPr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C6E16D1" w14:textId="77777777" w:rsidR="003451CA" w:rsidRDefault="003451CA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 </w:t>
            </w:r>
          </w:p>
          <w:p w14:paraId="266E584C" w14:textId="77777777" w:rsidR="003451CA" w:rsidRPr="00EF3C02" w:rsidRDefault="003451CA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Geriatric patients</w:t>
            </w:r>
          </w:p>
          <w:p w14:paraId="723E2590" w14:textId="77777777" w:rsidR="003451CA" w:rsidRPr="00EF3C02" w:rsidRDefault="003451CA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Age&gt;=65 years)</w:t>
            </w:r>
          </w:p>
        </w:tc>
        <w:tc>
          <w:tcPr>
            <w:tcW w:w="54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533E9DE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Before Propensity Score Matching</w:t>
            </w:r>
          </w:p>
        </w:tc>
        <w:tc>
          <w:tcPr>
            <w:tcW w:w="56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39FBA7F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fter Propensity Score Matching</w:t>
            </w:r>
          </w:p>
        </w:tc>
      </w:tr>
      <w:tr w:rsidR="003451CA" w:rsidRPr="00651BF4" w14:paraId="4A392677" w14:textId="77777777" w:rsidTr="00970002">
        <w:trPr>
          <w:trHeight w:val="140"/>
        </w:trPr>
        <w:tc>
          <w:tcPr>
            <w:tcW w:w="18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D9B023" w14:textId="77777777" w:rsidR="003451CA" w:rsidRPr="00EF3C02" w:rsidRDefault="003451CA" w:rsidP="009700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9471CB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  and BB use</w:t>
            </w:r>
          </w:p>
          <w:p w14:paraId="68253E78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234,0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7DA5EF4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and no-BB use</w:t>
            </w:r>
          </w:p>
          <w:p w14:paraId="0F799CEC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50,39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785BAF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062562B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790918E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</w:t>
            </w:r>
          </w:p>
          <w:p w14:paraId="502CB7A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BB use</w:t>
            </w:r>
          </w:p>
          <w:p w14:paraId="5E8E249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00,4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E1E5AB3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</w:t>
            </w:r>
          </w:p>
          <w:p w14:paraId="3D8A2E17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no-BB use</w:t>
            </w:r>
          </w:p>
          <w:p w14:paraId="7916F082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00,4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015A85C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9E8921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</w:tr>
      <w:tr w:rsidR="003451CA" w:rsidRPr="00651BF4" w14:paraId="0BB98E99" w14:textId="77777777" w:rsidTr="00970002">
        <w:trPr>
          <w:trHeight w:val="226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58DDB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mortality </w:t>
            </w:r>
          </w:p>
          <w:p w14:paraId="579FD03E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4B184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15,214 (6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AEA5F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9,625 (6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E1B0D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1 (0.98 to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81B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D0199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6,127 (6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34CA8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6,328 (6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0AF7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99 (0.96 to 1.02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800F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16</w:t>
            </w:r>
          </w:p>
        </w:tc>
      </w:tr>
      <w:tr w:rsidR="003451CA" w:rsidRPr="00651BF4" w14:paraId="4238430D" w14:textId="77777777" w:rsidTr="00970002">
        <w:trPr>
          <w:trHeight w:val="22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A04405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EA </w:t>
            </w:r>
          </w:p>
          <w:p w14:paraId="675E55BF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90C69BD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36,981 (1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C4139F8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13,686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D59D5C8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85 (1.81  to 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A6B28B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05736E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14,653 (1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2A2E5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11,651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54057E2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31 (1.26 to 1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784D40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</w:tr>
      <w:tr w:rsidR="003451CA" w:rsidRPr="00651BF4" w14:paraId="032C9787" w14:textId="77777777" w:rsidTr="00970002">
        <w:trPr>
          <w:trHeight w:val="543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12969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AECOPD incidence </w:t>
            </w:r>
          </w:p>
          <w:p w14:paraId="274E52E6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 year) (n,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F0C6A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14,278 (6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BDD3A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8,873 (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2E60C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3 (0.99 to 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01B0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985A7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6,392 (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34CF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6,048 (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943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2 (0.93 to 1.1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19923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34</w:t>
            </w:r>
          </w:p>
        </w:tc>
      </w:tr>
      <w:tr w:rsidR="003451CA" w:rsidRPr="00651BF4" w14:paraId="5F05A314" w14:textId="77777777" w:rsidTr="00970002">
        <w:trPr>
          <w:trHeight w:val="495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0BDD847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Younger patients</w:t>
            </w:r>
          </w:p>
          <w:p w14:paraId="6E1F0B83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Age&lt;65 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8098AC4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 and BB use</w:t>
            </w:r>
          </w:p>
          <w:p w14:paraId="611D4383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</w:t>
            </w: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,242</w:t>
            </w: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AB3EF47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COPD-CVD and no-BB use</w:t>
            </w:r>
          </w:p>
          <w:p w14:paraId="23EF45D8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3,3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D573B26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684E5D1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3714191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</w:t>
            </w:r>
          </w:p>
          <w:p w14:paraId="1AED2BD3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BB use</w:t>
            </w:r>
          </w:p>
          <w:p w14:paraId="17B6F075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0,95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03371D3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COPD-CVD </w:t>
            </w:r>
          </w:p>
          <w:p w14:paraId="30A283C5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and no-BB use</w:t>
            </w:r>
          </w:p>
          <w:p w14:paraId="65A5E76B" w14:textId="77777777" w:rsidR="003451CA" w:rsidRPr="00A410E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A410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n=10,95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8ABDF52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HR (95%CI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A3126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p-value</w:t>
            </w:r>
          </w:p>
        </w:tc>
      </w:tr>
      <w:tr w:rsidR="003451CA" w:rsidRPr="00651BF4" w14:paraId="6CE5EE7B" w14:textId="77777777" w:rsidTr="00970002">
        <w:trPr>
          <w:trHeight w:val="226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E0FCD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mortality </w:t>
            </w:r>
          </w:p>
          <w:p w14:paraId="2BC12E00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79A9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263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E230F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4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3C80B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20 (1.12 to 1.2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E46C7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E3901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4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DA6BD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1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2968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7 (0.95 to 1.19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561CE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32</w:t>
            </w:r>
          </w:p>
        </w:tc>
      </w:tr>
      <w:tr w:rsidR="003451CA" w:rsidRPr="00651BF4" w14:paraId="34B79100" w14:textId="77777777" w:rsidTr="00970002">
        <w:trPr>
          <w:trHeight w:val="22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BFACBEF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Risk of EA </w:t>
            </w:r>
          </w:p>
          <w:p w14:paraId="6F6E7559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-year) (n,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98DC40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,579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2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2468C72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897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786BB5E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48 (1.42 to 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6CEE9B3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E86F17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246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2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FA90E2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994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950B89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17 (1.10 to 1.2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E8740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&lt;0.0001</w:t>
            </w:r>
          </w:p>
        </w:tc>
      </w:tr>
      <w:tr w:rsidR="003451CA" w:rsidRPr="00651BF4" w14:paraId="4B24ECD5" w14:textId="77777777" w:rsidTr="00970002">
        <w:trPr>
          <w:trHeight w:val="51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274C9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 xml:space="preserve">AECOPD incidence  </w:t>
            </w:r>
          </w:p>
          <w:p w14:paraId="6D86F6F1" w14:textId="77777777" w:rsidR="003451CA" w:rsidRPr="00EF3C02" w:rsidRDefault="003451CA" w:rsidP="009700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</w:pPr>
            <w:r w:rsidRPr="00EF3C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tr-TR"/>
              </w:rPr>
              <w:t>(1 year) (n,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C7708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995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6078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8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4D17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98 (0.91 to 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444B4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C8701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3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4147F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9 </w:t>
            </w:r>
            <w:r w:rsidRPr="002A634B">
              <w:rPr>
                <w:rFonts w:ascii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30B86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1.03 (0.98 to 1.05);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E0725" w14:textId="77777777" w:rsidR="003451CA" w:rsidRPr="002A634B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2A634B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0.45</w:t>
            </w:r>
          </w:p>
        </w:tc>
      </w:tr>
      <w:tr w:rsidR="003451CA" w:rsidRPr="00651BF4" w14:paraId="784B566E" w14:textId="77777777" w:rsidTr="00970002">
        <w:trPr>
          <w:trHeight w:val="510"/>
        </w:trPr>
        <w:tc>
          <w:tcPr>
            <w:tcW w:w="130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</w:tcPr>
          <w:p w14:paraId="629E91C6" w14:textId="77777777" w:rsidR="003451CA" w:rsidRPr="00651BF4" w:rsidRDefault="003451CA" w:rsidP="009700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BF4">
              <w:rPr>
                <w:rFonts w:ascii="Times New Roman" w:hAnsi="Times New Roman" w:cs="Times New Roman"/>
                <w:sz w:val="20"/>
                <w:szCs w:val="20"/>
              </w:rPr>
              <w:t>HR:Hazard Ratio, CI: Confidence Interval, EA: Emergency admission, COPD: Chronic obstructive pulmonary disease, AECOPD: acute exacerbation of COPD HFrEF: Heart failure reduced ejection fraction, AMI: Acute myocardial infarction, AF: Atrial fibrillation, BB: Beta-blocker</w:t>
            </w:r>
          </w:p>
        </w:tc>
      </w:tr>
    </w:tbl>
    <w:p w14:paraId="30A00035" w14:textId="77777777" w:rsidR="00897F2C" w:rsidRDefault="00897F2C"/>
    <w:sectPr w:rsidR="00897F2C" w:rsidSect="003451C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2C"/>
    <w:rsid w:val="003451CA"/>
    <w:rsid w:val="00897F2C"/>
    <w:rsid w:val="008E3476"/>
    <w:rsid w:val="00A7740E"/>
    <w:rsid w:val="00F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FC3AD"/>
  <w15:chartTrackingRefBased/>
  <w15:docId w15:val="{F10E444C-F00C-4E61-835F-FF28D701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1CA"/>
  </w:style>
  <w:style w:type="paragraph" w:styleId="Balk1">
    <w:name w:val="heading 1"/>
    <w:basedOn w:val="Normal"/>
    <w:next w:val="Normal"/>
    <w:link w:val="Balk1Char"/>
    <w:uiPriority w:val="9"/>
    <w:qFormat/>
    <w:rsid w:val="00897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97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97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97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97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97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97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97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97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97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97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97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97F2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97F2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97F2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97F2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97F2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97F2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97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97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97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97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97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97F2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97F2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97F2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97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97F2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97F2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4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3</cp:revision>
  <dcterms:created xsi:type="dcterms:W3CDTF">2025-11-26T09:16:00Z</dcterms:created>
  <dcterms:modified xsi:type="dcterms:W3CDTF">2025-11-29T16:19:00Z</dcterms:modified>
</cp:coreProperties>
</file>